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720" w:leader="none"/>
        </w:tabs>
        <w:snapToGrid w:val="false"/>
        <w:rPr/>
      </w:pPr>
      <w:r>
        <w:rPr>
          <w:b/>
          <w:color w:val="000000"/>
          <w:sz w:val="21"/>
          <w:szCs w:val="21"/>
        </w:rPr>
        <w:t>Table S</w:t>
      </w:r>
      <w:r>
        <w:rPr>
          <w:b/>
          <w:color w:val="000000"/>
          <w:sz w:val="21"/>
          <w:szCs w:val="21"/>
        </w:rPr>
        <w:t>3</w:t>
      </w:r>
      <w:r>
        <w:rPr>
          <w:b/>
          <w:color w:val="000000"/>
          <w:sz w:val="21"/>
          <w:szCs w:val="21"/>
        </w:rPr>
        <w:t>. Primers used in the study.</w:t>
      </w:r>
    </w:p>
    <w:p>
      <w:pPr>
        <w:pStyle w:val="Normal"/>
        <w:tabs>
          <w:tab w:val="clear" w:pos="420"/>
          <w:tab w:val="left" w:pos="720" w:leader="none"/>
        </w:tabs>
        <w:snapToGrid w:val="false"/>
        <w:rPr>
          <w:b/>
          <w:b/>
          <w:color w:val="000000"/>
          <w:sz w:val="21"/>
          <w:szCs w:val="21"/>
        </w:rPr>
      </w:pPr>
      <w:r>
        <w:rPr>
          <w:b/>
          <w:color w:val="000000"/>
          <w:sz w:val="21"/>
          <w:szCs w:val="21"/>
        </w:rPr>
      </w:r>
    </w:p>
    <w:tbl>
      <w:tblPr>
        <w:tblW w:w="8746" w:type="dxa"/>
        <w:jc w:val="left"/>
        <w:tblInd w:w="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41"/>
        <w:gridCol w:w="7222"/>
      </w:tblGrid>
      <w:tr>
        <w:trPr/>
        <w:tc>
          <w:tcPr>
            <w:tcW w:w="15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>
                <w:bCs/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Name</w:t>
            </w:r>
          </w:p>
        </w:tc>
        <w:tc>
          <w:tcPr>
            <w:tcW w:w="7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>
                <w:bCs/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Sequences (5’ – 3’)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4053/1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ACAGCATGGATCGTCGGG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4053/2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TGACCTCCACTAGCTCCAGCCAAGCCCAGGTCGTGATGTCGCAAACTC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4053/3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AATAGAGTAGATGCCGACCGCGGGTTTGTCACCGCCGTTCGTATGT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4053/4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CCGAGTAATGCCCTTCACC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4053/5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CATCGCAACAGAACCACAGC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4053/6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CCCAGCCACCATAGTAAGAATAGT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4053/7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CCTTTAGAAGTGTCGCAGAA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4053/8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TTTCTGACTTGGTATCCTTGACT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850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TCCTCCCTTTATTTCAGATTCAA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852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TGTTGGCGACCTCGTATTGG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855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CTGATCTGACCAGTTGC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856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TCGATGCGACGCAATCGT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Y/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TATTGACCGATTCCTTGCGGTCCGAA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G/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ATGTAGGAGGGCGTGGATATGTCCT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YG/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GCTTGGCTGGAGCTAGTGGAGGTCAA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YG/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ACCCGCGGTCGGCATCTACTCTATTC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4053HB/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GGGGTACCCCTTTAGAAGTGTCGCAGAA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4053HB/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GCGGATCCCGTAGGCATTTGTTCCAG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bookmarkStart w:id="0" w:name="RANGE!C22"/>
            <w:r>
              <w:rPr>
                <w:color w:val="000000"/>
                <w:sz w:val="21"/>
                <w:szCs w:val="21"/>
              </w:rPr>
              <w:t>04053gfp/F</w:t>
            </w:r>
            <w:bookmarkEnd w:id="0"/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GACTCACTATAGGGCGAATTGGGTACTCAAATTGGATGGAAAGACACGCACCGAGGC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4053gfp/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CCACCCCGGTGAACAGCTCCTCGCCCTTGCTCACGCGACGTATAGGCCCCGCCTTC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4053flag/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CTTTATAATCACCGTCATGGTCTTTGTAGTC</w:t>
            </w:r>
            <w:bookmarkStart w:id="1" w:name="OLE_LINK29"/>
            <w:bookmarkStart w:id="2" w:name="OLE_LINK28"/>
            <w:r>
              <w:rPr>
                <w:sz w:val="21"/>
                <w:szCs w:val="21"/>
              </w:rPr>
              <w:t>GCGACGTATAGGCCCCGCCT</w:t>
            </w:r>
            <w:bookmarkEnd w:id="1"/>
            <w:bookmarkEnd w:id="2"/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4053-289S-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GCTGTAGGAGCTGCAGCACGCGCTGCAGCACCTGCTTCCACCCTCCCCGACACG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4053-289S-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GTGTCGGGGAGGGTGGAAGCAGGGGCTGCAGCGCGTGCTGCAGCTCCTACAGCA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4053-310d-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AATAAGTACAGTCGTCAAAATG</w:t>
            </w:r>
            <w:r>
              <w:rPr>
                <w:kern w:val="2"/>
                <w:sz w:val="21"/>
                <w:szCs w:val="21"/>
              </w:rPr>
              <w:t>CCTCGATCAGACATAGCATCACC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4053-310d-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TGATGCTATGTCTGATCGAGGCATTTTGACGACTGTACTTATTGG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4053dl/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ACCATCAAAACCTTGGCTGTTG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4053dl/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ACGCAAAGAAGGGATGGC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4053dl-ie/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GACAGTAACAACCAGATGCT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4053dl-in/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CAGCCACCATAGTAAGAATA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4053dl-ex/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TGGTAGTCTTGTCCAAAACCTTG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242gfp/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ACTCACTATAGGGCGAATTGGGTACTCAAATTGACCGTCAAAGCACATAACCCT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242gfp/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CCACCCCGGTGAACAGCTCCTCGCCCTTGCTCACTTGTTCCAGCTCTTCAGCAACCAG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1299sq/1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GTCGTCGCCATCATAGGAA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1299sq/2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GATACGGCAGAGAAATCGCAACCTCTCAGGTACGCTGGTCGATCTGAGTA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1299sq/3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TTTAGATTCCAAGTGTCTACTGCTGGCTCAAAACAGAACATCATCCTC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1299sq/4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ACACAGCGAACCTGCCAAG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1299sq/7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AGGTCGCTCTCGTCCATAAA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1299sq/8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CTGGCGGTGTAAAGGGTCTCT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1299sq/C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GGCGGGCTCACAGGTCT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1299sq/C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GATGTGGCAGGGCATAAGA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EN/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AGGTTGCGATTTCTCTGCCGTATCTG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E/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aps/>
                <w:color w:val="000000"/>
                <w:sz w:val="21"/>
                <w:szCs w:val="21"/>
              </w:rPr>
              <w:t>CCACAGTCGATGAATCCAGAAAAGCG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N/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GAAGGGACTGGCTGCTATTGG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EN/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CCAGCAGTAGACACTTGGAATCTAAAC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852/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CGGCTATGACTGGGCACAACA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850/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AGCGGCGATACCGTAAAGCAC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855/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GTTGGGTTTGAGCTAGGTGGG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856/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AATGGTCAAATCAAACTGCTAGATAT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1299sqs17/1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AAGTTGACAGAGCCACCGCC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1299sqs17/2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GATACGGCAGAGAAATCGCAACCTCTCATTTCGATGCTGAGGGACCTG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1299sqs17/3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TTTAGATTCCAAGTGTCTACTGCTGGCTCAAAACAGAACATCATCCTC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1299sqs17/4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ACACAGCGAACCTGCCAAG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1299sqs17/7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TTCCAAGTGACCTGAGAAAGCA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1299sqs17/8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CTGGCGGTGTAAAGGGTCTCT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1299sqs17/C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ACGGACCTTCGCAAACAAC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1299sqs17/C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GATGTGGCAGGGCATAAGA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x01299/1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ACTCCATCTTGTGCTATTCGCTTT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x01299/2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CGACAAGAGCGGTCAAAT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x01299/3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TCTCAAGTCTGTCCTGGATGGG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x01299/4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CCCTCCATGTTTCCACAGTACA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x10242/1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GGAGCAAGGTTAGGGATGGA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x10242/2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CCAGAGTTTCACGGATAATGT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x10242/3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ACGAGGGCTCACCCAATG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x10242/4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CAAGGTCGGAGCCTACGGTTA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x01210/1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TCCATACAATCTTTCAACGCCTG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x01210/2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TTTGTTGCTTGGTGAGTTGGCGA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x01210/3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TCCAGGAGCAGGTGGGCAAT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x01210/4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TCGGCGTATTCCTTGCGTAAC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x01210/5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CAAGTTCCCCCGTGTTGAGGT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x01210/6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CCCAACGAAAGGATGAAGGTCTG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x01210/7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CAACTGGACCACCTTTACCTATT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x01210/8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CAAAGAGCACATCTCAGTCACAC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x02536/1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>
                <w:caps/>
                <w:color w:val="000000"/>
                <w:sz w:val="21"/>
                <w:szCs w:val="21"/>
              </w:rPr>
            </w:pPr>
            <w:r>
              <w:rPr>
                <w:caps/>
                <w:color w:val="000000"/>
                <w:sz w:val="21"/>
                <w:szCs w:val="21"/>
              </w:rPr>
              <w:t>Cagacaggtcgtaaatacagggat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x02536/2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>
                <w:caps/>
                <w:color w:val="000000"/>
                <w:sz w:val="21"/>
                <w:szCs w:val="21"/>
              </w:rPr>
            </w:pPr>
            <w:r>
              <w:rPr>
                <w:caps/>
                <w:color w:val="000000"/>
                <w:sz w:val="21"/>
                <w:szCs w:val="21"/>
              </w:rPr>
              <w:t>Atcaggatcgtctgctcggttg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x02536/3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>
                <w:caps/>
                <w:color w:val="000000"/>
                <w:sz w:val="21"/>
                <w:szCs w:val="21"/>
              </w:rPr>
            </w:pPr>
            <w:r>
              <w:rPr>
                <w:caps/>
                <w:color w:val="000000"/>
                <w:sz w:val="21"/>
                <w:szCs w:val="21"/>
              </w:rPr>
              <w:t>Tccctcagatggcgactctattc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x02536/4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>
                <w:caps/>
                <w:color w:val="000000"/>
                <w:sz w:val="21"/>
                <w:szCs w:val="21"/>
              </w:rPr>
            </w:pPr>
            <w:r>
              <w:rPr>
                <w:caps/>
                <w:color w:val="000000"/>
                <w:sz w:val="21"/>
                <w:szCs w:val="21"/>
              </w:rPr>
              <w:t>Gattgaggcgtccctttactga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x02536/5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>
                <w:caps/>
                <w:color w:val="000000"/>
                <w:sz w:val="21"/>
                <w:szCs w:val="21"/>
              </w:rPr>
            </w:pPr>
            <w:r>
              <w:rPr>
                <w:caps/>
                <w:color w:val="000000"/>
                <w:sz w:val="21"/>
                <w:szCs w:val="21"/>
              </w:rPr>
              <w:t>Ggtgggtttcagtcgctcat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x02536/6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>
                <w:caps/>
                <w:color w:val="000000"/>
                <w:sz w:val="21"/>
                <w:szCs w:val="21"/>
              </w:rPr>
            </w:pPr>
            <w:r>
              <w:rPr>
                <w:caps/>
                <w:color w:val="000000"/>
                <w:sz w:val="21"/>
                <w:szCs w:val="21"/>
              </w:rPr>
              <w:t>Gcgattctgttggttggcttc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x02536/7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>
                <w:caps/>
                <w:color w:val="000000"/>
                <w:sz w:val="21"/>
                <w:szCs w:val="21"/>
              </w:rPr>
            </w:pPr>
            <w:r>
              <w:rPr>
                <w:caps/>
                <w:color w:val="000000"/>
                <w:sz w:val="21"/>
                <w:szCs w:val="21"/>
              </w:rPr>
              <w:t>Tgccttctcgtttccctcct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x02536/8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>
                <w:caps/>
                <w:color w:val="000000"/>
                <w:sz w:val="21"/>
                <w:szCs w:val="21"/>
              </w:rPr>
            </w:pPr>
            <w:r>
              <w:rPr>
                <w:caps/>
                <w:color w:val="000000"/>
                <w:sz w:val="21"/>
                <w:szCs w:val="21"/>
              </w:rPr>
              <w:t>Atggcaccgttgatgggcttg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x02536/9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>
                <w:caps/>
                <w:color w:val="000000"/>
                <w:sz w:val="21"/>
                <w:szCs w:val="21"/>
              </w:rPr>
            </w:pPr>
            <w:r>
              <w:rPr>
                <w:caps/>
                <w:color w:val="000000"/>
                <w:sz w:val="21"/>
                <w:szCs w:val="21"/>
              </w:rPr>
              <w:t>Ccaaccctgctctgtatgtcct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x02536/10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>
                <w:caps/>
                <w:color w:val="000000"/>
                <w:sz w:val="21"/>
                <w:szCs w:val="21"/>
              </w:rPr>
            </w:pPr>
            <w:r>
              <w:rPr>
                <w:caps/>
                <w:color w:val="000000"/>
                <w:sz w:val="21"/>
                <w:szCs w:val="21"/>
              </w:rPr>
              <w:t>Cgatggttcttcggctctgc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x04292/1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CGTTGCCATCTACCTATTTGC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x04292/2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GACGACGGAGCCCAGTGTT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x00884/1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GTCGCTCTTCCGATTTAGG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x00884/2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TTTGGTCTCGTATCTCCCTCC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x13556/1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CGGCTGTTGCGAATACG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x13556/2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CTCCAACAACCTCTCGGCAG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x13556/3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GCGAGCAGTTCTTTGGACCT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x13556/4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GTTTGTTCCTGATGGCGGTC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x06849/1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AGCCTGACCAATGAAGAGCAAG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x06849/2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GAGAGACAGATGAGAAGAGGCT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x02648/1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ACATCGCCCTGGGAAGTCG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x02648/2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TTTTCTAAGCCGTCGCCGC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x06996/1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CATCGTCCATAACAAACTACCA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x06996/2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TAAGGCTTCACTACACGGACTC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0385rt/1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AAGCGTGCGACCAGAACTAA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0385rt/2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bookmarkStart w:id="3" w:name="OLE_LINK11"/>
            <w:bookmarkStart w:id="4" w:name="OLE_LINK10"/>
            <w:r>
              <w:rPr>
                <w:sz w:val="21"/>
                <w:szCs w:val="21"/>
              </w:rPr>
              <w:t>GACCGAAAGAGATACCAGGG</w:t>
            </w:r>
            <w:bookmarkEnd w:id="3"/>
            <w:bookmarkEnd w:id="4"/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0797rt/1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TCGTCGCTTCATTTCTGGC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0797rt/2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bookmarkStart w:id="5" w:name="OLE_LINK7"/>
            <w:bookmarkStart w:id="6" w:name="OLE_LINK6"/>
            <w:r>
              <w:rPr>
                <w:color w:val="000000"/>
                <w:sz w:val="21"/>
                <w:szCs w:val="21"/>
              </w:rPr>
              <w:t>AGGAACCCACTTGCGGATGT</w:t>
            </w:r>
            <w:bookmarkEnd w:id="5"/>
            <w:bookmarkEnd w:id="6"/>
          </w:p>
        </w:tc>
      </w:tr>
      <w:tr>
        <w:trPr/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5512rt/1F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CCCAGTCTTGACCAACCCA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5512rt/2R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bookmarkStart w:id="7" w:name="OLE_LINK8"/>
            <w:r>
              <w:rPr>
                <w:color w:val="000000"/>
                <w:sz w:val="21"/>
                <w:szCs w:val="21"/>
              </w:rPr>
              <w:t>GTCGGCGGAACGAGTAACA</w:t>
            </w:r>
            <w:bookmarkEnd w:id="7"/>
          </w:p>
        </w:tc>
      </w:tr>
      <w:tr>
        <w:trPr/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F1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CTGCGTTCAACTTCTTCC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R2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GAGGTTCATGCTCAAATT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F3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CAGGAAGACGTCAAAAGG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R4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GAAGCGAGCAAGTGAAGT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F1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GTCTGTCGAGAAGTTTCT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R2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GTCTGCTGCTCCATACAA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R3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ACTGCTTACAAGTGGGCTGA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F4</w:t>
            </w:r>
          </w:p>
        </w:tc>
        <w:tc>
          <w:tcPr>
            <w:tcW w:w="72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TGGACCGATGGCTGTGTAG</w:t>
            </w:r>
          </w:p>
        </w:tc>
      </w:tr>
    </w:tbl>
    <w:p>
      <w:pPr>
        <w:pStyle w:val="Normal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Transcriptstop1">
    <w:name w:val="transcript-stop1"/>
    <w:basedOn w:val="Style14"/>
    <w:qFormat/>
    <w:rPr>
      <w:shd w:fill="FF0000" w:val="clear"/>
    </w:rPr>
  </w:style>
  <w:style w:type="character" w:styleId="Transcriptshaded11">
    <w:name w:val="transcript-shaded11"/>
    <w:basedOn w:val="Style14"/>
    <w:qFormat/>
    <w:rPr>
      <w:shd w:fill="CCCCFF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9T14:04:00Z</dcterms:created>
  <dc:creator>高旭利</dc:creator>
  <dc:description/>
  <cp:keywords/>
  <dc:language>en-US</dc:language>
  <cp:lastModifiedBy>高旭利</cp:lastModifiedBy>
  <dcterms:modified xsi:type="dcterms:W3CDTF">2016-03-10T12:54:00Z</dcterms:modified>
  <cp:revision>4</cp:revision>
  <dc:subject/>
  <dc:title/>
</cp:coreProperties>
</file>